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1A0" w:rsidRDefault="00B82734">
      <w:pPr>
        <w:spacing w:after="280" w:line="240" w:lineRule="auto"/>
      </w:pPr>
      <w:r>
        <w:rPr>
          <w:b/>
        </w:rPr>
        <w:t xml:space="preserve">Additional File </w:t>
      </w:r>
      <w:r w:rsidR="00F73720">
        <w:rPr>
          <w:b/>
        </w:rPr>
        <w:t>2</w:t>
      </w:r>
      <w:bookmarkStart w:id="0" w:name="_GoBack"/>
      <w:bookmarkEnd w:id="0"/>
      <w:r w:rsidRPr="00140783">
        <w:rPr>
          <w:b/>
        </w:rPr>
        <w:t>. Linkage disequilibrium blocks within regions with either genome-wide significant or suggestive evidence for association between local ancestry and Alzheimer’s disease.</w:t>
      </w:r>
      <w:r w:rsidRPr="00140783">
        <w:t xml:space="preserve"> Abbreviations: Chr = chromosome, Position = physical positions based on GRCh37/hg19 map, SNP = single nucleotide polymorphism, Effect size (95%CI): odds ratio for AD followed by the 95% confidence interval.</w:t>
      </w:r>
    </w:p>
    <w:tbl>
      <w:tblPr>
        <w:tblStyle w:val="a"/>
        <w:tblW w:w="8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735"/>
        <w:gridCol w:w="1672"/>
        <w:gridCol w:w="1350"/>
        <w:gridCol w:w="1948"/>
        <w:gridCol w:w="1202"/>
        <w:gridCol w:w="1003"/>
      </w:tblGrid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Chr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#SNPs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E43B63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P</w:t>
            </w:r>
            <w:r w:rsidR="002F408C">
              <w:rPr>
                <w:b/>
                <w:color w:val="333333"/>
              </w:rPr>
              <w:t>osition</w:t>
            </w:r>
            <w:r w:rsidR="002F408C">
              <w:rPr>
                <w:b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Lead SNP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 xml:space="preserve">Ancestry 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E43B63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OR</w:t>
            </w:r>
            <w:r w:rsidR="002F408C">
              <w:rPr>
                <w:b/>
                <w:color w:val="333333"/>
              </w:rPr>
              <w:t xml:space="preserve"> (95%CI)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i/>
                <w:color w:val="333333"/>
              </w:rPr>
              <w:t>P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2q22 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0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42,486,253 – 142,517,66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1302431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Europe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3;1.4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6.82E-04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2q22 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43,239,532 – 143,387,6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55878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Europe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7 (1.12;1.44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28E-04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3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3,747,624 – 104,082,17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9858370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4 (0.51;0.80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.28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38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4,101,105 – 104,521,57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9828652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4 (0.51;0.80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.45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1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4,530,166 – 104,642,16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3996202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4 (0.51;0.80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.21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3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4,655,582 – 104,878,27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6808509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3 (0.51;0.79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.72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4,881,936 – 104,998,76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6770943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3 (0.50;0.78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7.94E-06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5,021,645 – 105,316,76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6437577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2 (0.49;0.77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4.21E-06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5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5,328,255 – 105,370,34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9822180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4 (0.51;0.80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.27E-05</w:t>
            </w:r>
          </w:p>
        </w:tc>
      </w:tr>
      <w:tr w:rsidR="008E21A0" w:rsidTr="00E43B63">
        <w:trPr>
          <w:trHeight w:val="55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9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5,372,196 – 105,670,16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11706098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5 (0.52;0.81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4.44E-05</w:t>
            </w:r>
            <w:r>
              <w:t xml:space="preserve"> 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6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5,673,976 – 105,694,63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1262981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5 (0.52;0.81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4.29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46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5,698,868 – 106,132,92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986326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0 (0.48;0.7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.25E-06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25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106,139,801 – 106,283,82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rs10933849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</w:rP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0.58 (0.47;0.7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b/>
                <w:color w:val="333333"/>
              </w:rPr>
              <w:t>8.76E-07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6,337,570 – 106,405,87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239910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2 (0.49;0.78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.19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38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6,985,680 – 107,297,70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12489299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6 (0.53;0.8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.26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38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7,316,938 – 107,645,77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928885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6 (0.53;0.8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.27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 xml:space="preserve">3q13.11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9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107,646,728 – 107,725,83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rs4855779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0.66 (0.53;0.8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rPr>
                <w:color w:val="333333"/>
              </w:rPr>
              <w:t>2.89E-05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6q22. 3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4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23,548,997 – 123,838,03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6940177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44 (1.19;1.7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9.54E-04</w:t>
            </w:r>
          </w:p>
        </w:tc>
      </w:tr>
      <w:tr w:rsidR="008E21A0" w:rsidTr="00E43B63">
        <w:trPr>
          <w:trHeight w:val="300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8q24.2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6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35,308,849 – 135,389,80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430877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36 (1.12;1.6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.41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8q24.2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42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35,409,616 – 135,575,62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10808622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37 (1.13;1.6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87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lastRenderedPageBreak/>
              <w:t xml:space="preserve">8q24.2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62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35,586,279 – 135,856,40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003440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37 (1.13;1.6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93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9p21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0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22,207,037 – 22,544,80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1679014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71 (0.57;0.88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29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9p21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6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22,547,508 – 22,870,29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497758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Native Ame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70 (0.56;0.87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4.56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4q1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9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2,485,703 – 32,701,86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195296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81 (0.71;0.9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24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4q1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2,713,292 – 32,830,30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14458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82 (0.71;0.93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79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4q1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9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2,842,066 - 32,908,28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494316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80 (0.70;0.92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9.07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4q1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2,913,332 – 32,968,34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140949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81 (0.70;0.92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81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4q12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0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2,981,484 – 33,033,69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2145587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0.81 (0.70;0.92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83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6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266,034 – 367,31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2312724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3;1.4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6.36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72,661 – 389,87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2303810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2;1.4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50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401,714 – 419,40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50825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2;1.4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82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420,755 – 499,97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8112380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2;1.4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34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08,626 – 539,26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4919908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7 (1.12;1.45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70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552,650 – 554,91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724760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3;1.4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6.42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25,939 – 756,98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3787017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9 (1.14;1.47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4.26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89,890 – 844,02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351967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8 (1.13;1.46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8.26E-04</w:t>
            </w:r>
          </w:p>
        </w:tc>
      </w:tr>
      <w:tr w:rsidR="008E21A0" w:rsidTr="00E43B63">
        <w:trPr>
          <w:trHeight w:val="315"/>
        </w:trPr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 xml:space="preserve">19p13.3 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3</w:t>
            </w:r>
          </w:p>
        </w:tc>
        <w:tc>
          <w:tcPr>
            <w:tcW w:w="16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,475,391 – 1,505,87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rs166451</w:t>
            </w:r>
          </w:p>
        </w:tc>
        <w:tc>
          <w:tcPr>
            <w:tcW w:w="19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African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1.29 (1.13;1.47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8E21A0" w:rsidRDefault="002F408C" w:rsidP="00E43B63">
            <w:pPr>
              <w:spacing w:after="0" w:line="240" w:lineRule="auto"/>
            </w:pPr>
            <w:r>
              <w:t>7.97E-04</w:t>
            </w:r>
          </w:p>
        </w:tc>
      </w:tr>
    </w:tbl>
    <w:p w:rsidR="008E21A0" w:rsidRDefault="008E21A0" w:rsidP="00E43B63">
      <w:pPr>
        <w:spacing w:after="0" w:line="240" w:lineRule="auto"/>
        <w:rPr>
          <w:b/>
        </w:rPr>
      </w:pPr>
    </w:p>
    <w:sectPr w:rsidR="008E21A0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634" w:rsidRDefault="005C6634">
      <w:pPr>
        <w:spacing w:after="0" w:line="240" w:lineRule="auto"/>
      </w:pPr>
      <w:r>
        <w:separator/>
      </w:r>
    </w:p>
  </w:endnote>
  <w:endnote w:type="continuationSeparator" w:id="0">
    <w:p w:rsidR="005C6634" w:rsidRDefault="005C6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634" w:rsidRDefault="005C6634">
      <w:pPr>
        <w:spacing w:after="0" w:line="240" w:lineRule="auto"/>
      </w:pPr>
      <w:r>
        <w:separator/>
      </w:r>
    </w:p>
  </w:footnote>
  <w:footnote w:type="continuationSeparator" w:id="0">
    <w:p w:rsidR="005C6634" w:rsidRDefault="005C66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21A0" w:rsidRDefault="002F40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,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1A0"/>
    <w:rsid w:val="0002284D"/>
    <w:rsid w:val="002F408C"/>
    <w:rsid w:val="005C6634"/>
    <w:rsid w:val="00777493"/>
    <w:rsid w:val="008E21A0"/>
    <w:rsid w:val="00B82734"/>
    <w:rsid w:val="00E43B63"/>
    <w:rsid w:val="00F7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B434"/>
  <w15:docId w15:val="{D7E202E7-640D-426C-90B3-C08208FC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F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7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E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E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1C5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1C54"/>
    <w:pPr>
      <w:ind w:left="720"/>
      <w:contextualSpacing/>
    </w:pPr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31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C54"/>
  </w:style>
  <w:style w:type="paragraph" w:styleId="Footer">
    <w:name w:val="footer"/>
    <w:basedOn w:val="Normal"/>
    <w:link w:val="FooterChar"/>
    <w:uiPriority w:val="99"/>
    <w:unhideWhenUsed/>
    <w:rsid w:val="00631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C54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ngeQalhitgkKBiWGlS2v2JXwUQ==">AMUW2mUmU6QNc4KzTWUhTK9dTqFZMh8SqJaiBiGxUDsyPD9/WXBC+YPl6fdMh5JKfoLHHPCklq1HBk/3Var/EJ0L+T70e0q8WEMjBw01qKJ/qXEN0UQ2AH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rh</dc:creator>
  <cp:lastModifiedBy>Elizabeth Blue</cp:lastModifiedBy>
  <cp:revision>5</cp:revision>
  <dcterms:created xsi:type="dcterms:W3CDTF">2021-01-11T19:21:00Z</dcterms:created>
  <dcterms:modified xsi:type="dcterms:W3CDTF">2021-05-28T16:55:00Z</dcterms:modified>
</cp:coreProperties>
</file>